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293" w:rsidRDefault="00F22293" w:rsidP="00BF1653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 1. The time point of all marker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arkers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me </w:t>
            </w:r>
            <w:r w:rsidRPr="0076345D">
              <w:rPr>
                <w:rFonts w:ascii="Times New Roman" w:hAnsi="Times New Roman" w:cs="Times New Roman"/>
                <w:sz w:val="24"/>
                <w:szCs w:val="24"/>
              </w:rPr>
              <w:t>point (LPS treatment)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PGE</w:t>
            </w:r>
            <w:r w:rsidRPr="0076345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iNOS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hAnsi="Times New Roman" w:cs="Times New Roman"/>
                <w:sz w:val="24"/>
                <w:szCs w:val="24"/>
              </w:rPr>
              <w:t>p-Iκ</w:t>
            </w: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B/</w:t>
            </w:r>
            <w:r w:rsidRPr="0076345D">
              <w:rPr>
                <w:rFonts w:ascii="Times New Roman" w:hAnsi="Times New Roman" w:cs="Times New Roman"/>
                <w:sz w:val="24"/>
                <w:szCs w:val="24"/>
              </w:rPr>
              <w:t>Iκ</w:t>
            </w:r>
            <w:r w:rsidRPr="0076345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  <w:t>NF-κB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min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45D"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  <w:t>Nrf2/Keap1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hours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</w:pPr>
            <w:r w:rsidRPr="0076345D">
              <w:rPr>
                <w:rFonts w:ascii="Times New Roman" w:eastAsia="한양신명조" w:hAnsi="Times New Roman" w:cs="Times New Roman" w:hint="eastAsia"/>
                <w:spacing w:val="-10"/>
                <w:sz w:val="24"/>
                <w:szCs w:val="24"/>
              </w:rPr>
              <w:t>MAPKs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min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</w:pPr>
            <w:r w:rsidRPr="0076345D">
              <w:rPr>
                <w:rFonts w:ascii="Times New Roman" w:eastAsia="한양신명조" w:hAnsi="Times New Roman" w:cs="Times New Roman" w:hint="eastAsia"/>
                <w:spacing w:val="-10"/>
                <w:sz w:val="24"/>
                <w:szCs w:val="24"/>
              </w:rPr>
              <w:t>p-MEK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min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eastAsia="한양신명조" w:hAnsi="Times New Roman" w:cs="Times New Roman" w:hint="eastAsia"/>
                <w:spacing w:val="-10"/>
                <w:sz w:val="24"/>
                <w:szCs w:val="24"/>
              </w:rPr>
              <w:t>TNF-</w:t>
            </w:r>
            <w:r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  <w:t>α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  <w:tr w:rsidR="00F22293" w:rsidTr="00E413C5">
        <w:trPr>
          <w:jc w:val="center"/>
        </w:trPr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eastAsia="한양신명조" w:hAnsi="Times New Roman" w:cs="Times New Roman" w:hint="eastAsia"/>
                <w:spacing w:val="-10"/>
                <w:sz w:val="24"/>
                <w:szCs w:val="24"/>
              </w:rPr>
              <w:t>IL-6</w:t>
            </w:r>
          </w:p>
        </w:tc>
        <w:tc>
          <w:tcPr>
            <w:tcW w:w="3005" w:type="dxa"/>
          </w:tcPr>
          <w:p w:rsidR="00F22293" w:rsidRPr="0076345D" w:rsidRDefault="00F22293" w:rsidP="00E413C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</w:tbl>
    <w:p w:rsidR="00F22293" w:rsidRDefault="00F22293" w:rsidP="00BF1653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0043DC" w:rsidRPr="00126795" w:rsidRDefault="000043DC" w:rsidP="000043DC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Fig. S</w:t>
      </w:r>
      <w:r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1. Effect of CLME</w:t>
      </w:r>
      <w:r w:rsidRPr="00126795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on the viability of RAW 264.7 cells.</w:t>
      </w:r>
    </w:p>
    <w:p w:rsidR="000043DC" w:rsidRPr="007B34CF" w:rsidRDefault="009046ED" w:rsidP="007B34CF">
      <w:pPr>
        <w:widowControl/>
        <w:wordWrap/>
        <w:autoSpaceDE/>
        <w:spacing w:after="0" w:line="360" w:lineRule="auto"/>
        <w:textAlignment w:val="baseline"/>
        <w:rPr>
          <w:rFonts w:ascii="Times New Roman" w:eastAsia="한양신명조" w:hAnsi="Times New Roman" w:cs="Times New Roman" w:hint="eastAsia"/>
          <w:kern w:val="0"/>
          <w:sz w:val="22"/>
        </w:rPr>
      </w:pPr>
      <w:r>
        <w:rPr>
          <w:rFonts w:ascii="Times New Roman" w:eastAsia="한양신명조" w:hAnsi="Times New Roman" w:cs="Times New Roman"/>
          <w:bCs/>
          <w:noProof/>
          <w:spacing w:val="-10"/>
          <w:sz w:val="22"/>
        </w:rPr>
        <w:drawing>
          <wp:anchor distT="0" distB="0" distL="114300" distR="114300" simplePos="0" relativeHeight="251659264" behindDoc="0" locked="0" layoutInCell="1" allowOverlap="1" wp14:anchorId="04F30CC7" wp14:editId="7B3DCEF5">
            <wp:simplePos x="0" y="0"/>
            <wp:positionH relativeFrom="column">
              <wp:posOffset>896620</wp:posOffset>
            </wp:positionH>
            <wp:positionV relativeFrom="paragraph">
              <wp:posOffset>983615</wp:posOffset>
            </wp:positionV>
            <wp:extent cx="4111625" cy="4962525"/>
            <wp:effectExtent l="0" t="0" r="3175" b="9525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3"/>
                    <a:stretch/>
                  </pic:blipFill>
                  <pic:spPr bwMode="auto">
                    <a:xfrm>
                      <a:off x="0" y="0"/>
                      <a:ext cx="41116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B2D" w:rsidRPr="00126795">
        <w:rPr>
          <w:rFonts w:ascii="Times New Roman" w:eastAsia="한양신명조" w:hAnsi="Times New Roman" w:cs="Times New Roman"/>
          <w:sz w:val="22"/>
        </w:rPr>
        <w:t>RAW 264.7</w:t>
      </w:r>
      <w:r w:rsidR="00845B2D" w:rsidRPr="00126795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cells were treated with different con</w:t>
      </w:r>
      <w:r w:rsidR="00845B2D">
        <w:rPr>
          <w:rFonts w:ascii="Times New Roman" w:eastAsia="한양신명조" w:hAnsi="Times New Roman" w:cs="Times New Roman"/>
          <w:color w:val="000000"/>
          <w:kern w:val="0"/>
          <w:sz w:val="22"/>
        </w:rPr>
        <w:t>centrations of CLME</w:t>
      </w:r>
      <w:r w:rsidR="00845B2D" w:rsidRPr="00126795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for 24 h. (A) The viability of </w:t>
      </w:r>
      <w:r w:rsidR="00845B2D">
        <w:rPr>
          <w:rFonts w:ascii="Times New Roman" w:eastAsia="한양신명조" w:hAnsi="Times New Roman" w:cs="Times New Roman"/>
          <w:color w:val="000000"/>
          <w:kern w:val="0"/>
          <w:sz w:val="22"/>
        </w:rPr>
        <w:t>CLME</w:t>
      </w:r>
      <w:r w:rsidR="00845B2D" w:rsidRPr="00126795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in RAW 264.</w:t>
      </w:r>
      <w:r w:rsidR="00845B2D" w:rsidRPr="00E6773B">
        <w:rPr>
          <w:rFonts w:ascii="Times New Roman" w:eastAsia="한양신명조" w:hAnsi="Times New Roman" w:cs="Times New Roman"/>
          <w:kern w:val="0"/>
          <w:sz w:val="22"/>
        </w:rPr>
        <w:t xml:space="preserve">7 cells. (B) Microscopic analysis on morphology of cells. Images are shown at the original magnification of 200x. Scale bar is 100 </w:t>
      </w:r>
      <w:r w:rsidR="00845B2D" w:rsidRPr="00E6773B">
        <w:rPr>
          <w:rFonts w:ascii="Times New Roman" w:hAnsi="Times New Roman" w:cs="Times New Roman"/>
          <w:sz w:val="22"/>
        </w:rPr>
        <w:t xml:space="preserve">µm. </w:t>
      </w:r>
      <w:r w:rsidR="00845B2D" w:rsidRPr="00E6773B">
        <w:rPr>
          <w:rFonts w:ascii="Times New Roman" w:eastAsia="한양신명조" w:hAnsi="Times New Roman" w:cs="Times New Roman"/>
          <w:kern w:val="0"/>
          <w:sz w:val="22"/>
        </w:rPr>
        <w:t xml:space="preserve">The values are represented as mean </w:t>
      </w:r>
      <w:r w:rsidR="00845B2D" w:rsidRPr="00E6773B">
        <w:rPr>
          <w:rFonts w:ascii="Times New Roman" w:eastAsia="한양신명조" w:hAnsi="Times New Roman" w:cs="Times New Roman"/>
          <w:spacing w:val="-10"/>
          <w:kern w:val="0"/>
          <w:sz w:val="22"/>
        </w:rPr>
        <w:t>±</w:t>
      </w:r>
      <w:r w:rsidR="00845B2D" w:rsidRPr="00E6773B">
        <w:rPr>
          <w:rFonts w:ascii="Times New Roman" w:eastAsia="한양신명조" w:hAnsi="Times New Roman" w:cs="Times New Roman"/>
          <w:kern w:val="0"/>
          <w:sz w:val="22"/>
        </w:rPr>
        <w:t xml:space="preserve"> S.D. (n = 5). </w:t>
      </w:r>
      <w:r w:rsidR="00845B2D" w:rsidRPr="00E6773B">
        <w:rPr>
          <w:rFonts w:ascii="Times New Roman" w:eastAsia="한양신명조" w:hAnsi="Times New Roman" w:cs="Times New Roman"/>
          <w:kern w:val="0"/>
          <w:sz w:val="22"/>
          <w:vertAlign w:val="superscript"/>
        </w:rPr>
        <w:t>***</w:t>
      </w:r>
      <w:r w:rsidR="00845B2D" w:rsidRPr="00E6773B">
        <w:rPr>
          <w:rFonts w:ascii="Times New Roman" w:eastAsia="한양신명조" w:hAnsi="Times New Roman" w:cs="Times New Roman"/>
          <w:kern w:val="0"/>
          <w:sz w:val="22"/>
        </w:rPr>
        <w:t xml:space="preserve">P </w:t>
      </w:r>
      <w:r w:rsidR="00845B2D">
        <w:rPr>
          <w:rFonts w:ascii="Times New Roman" w:eastAsia="한양신명조" w:hAnsi="Times New Roman" w:cs="Times New Roman"/>
          <w:kern w:val="0"/>
          <w:sz w:val="22"/>
        </w:rPr>
        <w:t>&lt; 0.001 vs. DMSO-treated group.</w:t>
      </w:r>
    </w:p>
    <w:p w:rsidR="002D46BA" w:rsidRPr="004C7CAF" w:rsidRDefault="00BF1653" w:rsidP="00BF1653">
      <w:pPr>
        <w:spacing w:after="0"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1D05E1">
        <w:rPr>
          <w:rFonts w:ascii="Times New Roman" w:hAnsi="Times New Roman" w:cs="Times New Roman"/>
          <w:b/>
          <w:sz w:val="22"/>
        </w:rPr>
        <w:lastRenderedPageBreak/>
        <w:t>Fig. S</w:t>
      </w:r>
      <w:r w:rsidR="000043DC">
        <w:rPr>
          <w:rFonts w:ascii="Times New Roman" w:hAnsi="Times New Roman" w:cs="Times New Roman"/>
          <w:b/>
          <w:sz w:val="22"/>
        </w:rPr>
        <w:t>2.</w:t>
      </w:r>
      <w:r w:rsidRPr="001D05E1">
        <w:rPr>
          <w:rFonts w:ascii="Times New Roman" w:hAnsi="Times New Roman" w:cs="Times New Roman"/>
          <w:b/>
          <w:sz w:val="22"/>
        </w:rPr>
        <w:t xml:space="preserve"> </w:t>
      </w:r>
      <w:r w:rsidRPr="001D05E1">
        <w:rPr>
          <w:rFonts w:ascii="Times New Roman" w:eastAsia="한양신명조" w:hAnsi="Times New Roman" w:cs="Times New Roman"/>
          <w:b/>
          <w:bCs/>
          <w:spacing w:val="-10"/>
          <w:sz w:val="22"/>
        </w:rPr>
        <w:t>CLM</w:t>
      </w:r>
      <w:bookmarkStart w:id="0" w:name="_GoBack"/>
      <w:bookmarkEnd w:id="0"/>
      <w:r w:rsidRPr="001D05E1">
        <w:rPr>
          <w:rFonts w:ascii="Times New Roman" w:eastAsia="한양신명조" w:hAnsi="Times New Roman" w:cs="Times New Roman"/>
          <w:b/>
          <w:bCs/>
          <w:spacing w:val="-10"/>
          <w:sz w:val="22"/>
        </w:rPr>
        <w:t>E</w:t>
      </w:r>
      <w:r w:rsidRPr="00E6773B">
        <w:rPr>
          <w:rFonts w:ascii="Times New Roman" w:eastAsia="한양신명조" w:hAnsi="Times New Roman" w:cs="Times New Roman"/>
          <w:b/>
          <w:bCs/>
          <w:spacing w:val="-10"/>
          <w:sz w:val="22"/>
        </w:rPr>
        <w:t xml:space="preserve"> </w:t>
      </w:r>
      <w:r>
        <w:rPr>
          <w:rFonts w:ascii="Times New Roman" w:eastAsia="한양신명조" w:hAnsi="Times New Roman" w:cs="Times New Roman"/>
          <w:b/>
          <w:bCs/>
          <w:spacing w:val="-10"/>
          <w:sz w:val="22"/>
        </w:rPr>
        <w:t>increases the expression of HO-1</w:t>
      </w:r>
      <w:r w:rsidRPr="00E6773B">
        <w:rPr>
          <w:rFonts w:ascii="Times New Roman" w:eastAsia="한양신명조" w:hAnsi="Times New Roman" w:cs="Times New Roman"/>
          <w:b/>
          <w:bCs/>
          <w:spacing w:val="-10"/>
          <w:sz w:val="22"/>
        </w:rPr>
        <w:t xml:space="preserve"> in LPS-</w:t>
      </w:r>
      <w:r>
        <w:rPr>
          <w:rFonts w:ascii="Times New Roman" w:eastAsia="한양신명조" w:hAnsi="Times New Roman" w:cs="Times New Roman"/>
          <w:b/>
          <w:bCs/>
          <w:spacing w:val="-10"/>
          <w:sz w:val="22"/>
        </w:rPr>
        <w:t>stimulated RAW 264.7 cells</w:t>
      </w:r>
      <w:r w:rsidRPr="00E6773B">
        <w:rPr>
          <w:rFonts w:ascii="Times New Roman" w:eastAsia="한양신명조" w:hAnsi="Times New Roman" w:cs="Times New Roman"/>
          <w:b/>
          <w:bCs/>
          <w:spacing w:val="-10"/>
          <w:sz w:val="22"/>
        </w:rPr>
        <w:t>.</w:t>
      </w:r>
    </w:p>
    <w:p w:rsidR="00BF1653" w:rsidRDefault="00232CAD" w:rsidP="00583B49">
      <w:pPr>
        <w:pStyle w:val="MS"/>
        <w:spacing w:after="0" w:line="360" w:lineRule="auto"/>
        <w:rPr>
          <w:rFonts w:ascii="Times New Roman" w:eastAsia="한양신명조" w:hAnsi="Times New Roman" w:cs="Times New Roman"/>
          <w:color w:val="auto"/>
          <w:sz w:val="22"/>
          <w:szCs w:val="22"/>
        </w:rPr>
      </w:pPr>
      <w:r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(A) </w:t>
      </w:r>
      <w:r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The cells were treated with </w:t>
      </w:r>
      <w:r>
        <w:rPr>
          <w:rFonts w:ascii="Times New Roman" w:eastAsia="한양신명조" w:hAnsi="Times New Roman" w:cs="Times New Roman"/>
          <w:color w:val="auto"/>
          <w:sz w:val="22"/>
        </w:rPr>
        <w:t>LPS</w:t>
      </w:r>
      <w:r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of 1</w:t>
      </w:r>
      <w:r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μg/mL for the indicated times</w:t>
      </w:r>
      <w:r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(B) </w:t>
      </w:r>
      <w:r w:rsidR="00B4045A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The cells were treated with </w:t>
      </w:r>
      <w:r w:rsidR="00B4045A" w:rsidRPr="00E6773B">
        <w:rPr>
          <w:rFonts w:ascii="Times New Roman" w:eastAsia="한양신명조" w:hAnsi="Times New Roman" w:cs="Times New Roman"/>
          <w:color w:val="auto"/>
          <w:sz w:val="22"/>
        </w:rPr>
        <w:t>CLME</w:t>
      </w:r>
      <w:r w:rsidR="00B4045A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of 25 μg/mL for </w:t>
      </w:r>
      <w:r w:rsidR="007F5B67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1h and followed by LPS </w:t>
      </w:r>
      <w:r w:rsidR="007F5B67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>stimulation (1 μ</w:t>
      </w:r>
      <w:r w:rsidR="007F5B67">
        <w:rPr>
          <w:rFonts w:ascii="Times New Roman" w:eastAsia="한양신명조" w:hAnsi="Times New Roman" w:cs="Times New Roman"/>
          <w:color w:val="auto"/>
          <w:sz w:val="22"/>
          <w:szCs w:val="22"/>
        </w:rPr>
        <w:t>g/mL) for indicated times</w:t>
      </w:r>
      <w:r w:rsidR="00B4045A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. </w:t>
      </w:r>
      <w:r w:rsidR="007C47A3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Densitometric analysis was performed using ImageJ ver. 1.50i. </w:t>
      </w:r>
      <w:r w:rsidR="00B4045A" w:rsidRPr="00B4045A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The values are represented as mean ± S.D. (n = 3). </w:t>
      </w:r>
      <w:r w:rsidR="007F5B67" w:rsidRPr="00E6773B">
        <w:rPr>
          <w:rFonts w:ascii="Times New Roman" w:eastAsia="한양신명조" w:hAnsi="Times New Roman" w:cs="Times New Roman"/>
          <w:color w:val="auto"/>
          <w:sz w:val="22"/>
          <w:szCs w:val="22"/>
          <w:vertAlign w:val="superscript"/>
        </w:rPr>
        <w:t>**</w:t>
      </w:r>
      <w:r w:rsidR="007F5B67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P &lt; 0.01 </w:t>
      </w:r>
      <w:r w:rsidR="007F5B67" w:rsidRPr="00E6773B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and </w:t>
      </w:r>
      <w:r w:rsidR="00B4045A" w:rsidRPr="003417D9">
        <w:rPr>
          <w:rFonts w:ascii="Times New Roman" w:eastAsia="한양신명조" w:hAnsi="Times New Roman" w:cs="Times New Roman"/>
          <w:color w:val="auto"/>
          <w:sz w:val="22"/>
          <w:szCs w:val="22"/>
          <w:vertAlign w:val="superscript"/>
        </w:rPr>
        <w:t>***</w:t>
      </w:r>
      <w:r w:rsidR="00B4045A" w:rsidRPr="00B4045A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P &lt; 0.001 vs. </w:t>
      </w:r>
      <w:r w:rsidR="00A408E1">
        <w:rPr>
          <w:rFonts w:ascii="Times New Roman" w:eastAsia="한양신명조" w:hAnsi="Times New Roman" w:cs="Times New Roman"/>
          <w:color w:val="auto"/>
          <w:sz w:val="22"/>
          <w:szCs w:val="22"/>
        </w:rPr>
        <w:t>non-treated</w:t>
      </w:r>
      <w:r w:rsidR="00B4045A" w:rsidRPr="00B4045A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group.</w:t>
      </w:r>
    </w:p>
    <w:p w:rsidR="00771571" w:rsidRPr="00B4045A" w:rsidRDefault="00232CAD" w:rsidP="00583B49">
      <w:pPr>
        <w:pStyle w:val="MS"/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12CF6B8A">
            <wp:extent cx="6179344" cy="2945841"/>
            <wp:effectExtent l="0" t="0" r="0" b="0"/>
            <wp:docPr id="63" name="그림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586" cy="295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5AA9" w:rsidRPr="00B536E0" w:rsidRDefault="00D35AA9" w:rsidP="00B536E0">
      <w:pPr>
        <w:pStyle w:val="MS"/>
        <w:spacing w:after="0" w:line="360" w:lineRule="auto"/>
        <w:rPr>
          <w:rFonts w:ascii="Times New Roman" w:eastAsia="한양신명조" w:hAnsi="Times New Roman" w:cs="Times New Roman" w:hint="eastAsia"/>
          <w:b/>
          <w:bCs/>
          <w:spacing w:val="-10"/>
          <w:sz w:val="22"/>
        </w:rPr>
      </w:pPr>
    </w:p>
    <w:sectPr w:rsidR="00D35AA9" w:rsidRPr="00B536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604" w:rsidRDefault="00CF1604" w:rsidP="005F1D3E">
      <w:pPr>
        <w:spacing w:after="0" w:line="240" w:lineRule="auto"/>
      </w:pPr>
      <w:r>
        <w:separator/>
      </w:r>
    </w:p>
  </w:endnote>
  <w:endnote w:type="continuationSeparator" w:id="0">
    <w:p w:rsidR="00CF1604" w:rsidRDefault="00CF1604" w:rsidP="005F1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604" w:rsidRDefault="00CF1604" w:rsidP="005F1D3E">
      <w:pPr>
        <w:spacing w:after="0" w:line="240" w:lineRule="auto"/>
      </w:pPr>
      <w:r>
        <w:separator/>
      </w:r>
    </w:p>
  </w:footnote>
  <w:footnote w:type="continuationSeparator" w:id="0">
    <w:p w:rsidR="00CF1604" w:rsidRDefault="00CF1604" w:rsidP="005F1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17"/>
    <w:rsid w:val="000043DC"/>
    <w:rsid w:val="000105F9"/>
    <w:rsid w:val="0002102A"/>
    <w:rsid w:val="00031653"/>
    <w:rsid w:val="0003752D"/>
    <w:rsid w:val="00044DEF"/>
    <w:rsid w:val="0004754D"/>
    <w:rsid w:val="0006452C"/>
    <w:rsid w:val="00071833"/>
    <w:rsid w:val="00072AA4"/>
    <w:rsid w:val="00083651"/>
    <w:rsid w:val="00093514"/>
    <w:rsid w:val="000D045B"/>
    <w:rsid w:val="000F2F94"/>
    <w:rsid w:val="000F5D58"/>
    <w:rsid w:val="00122DFD"/>
    <w:rsid w:val="00141B4A"/>
    <w:rsid w:val="001565B6"/>
    <w:rsid w:val="00190984"/>
    <w:rsid w:val="001917E2"/>
    <w:rsid w:val="001B3924"/>
    <w:rsid w:val="001D05E1"/>
    <w:rsid w:val="00203E31"/>
    <w:rsid w:val="00216247"/>
    <w:rsid w:val="002238D9"/>
    <w:rsid w:val="00232CAD"/>
    <w:rsid w:val="00233133"/>
    <w:rsid w:val="00252C02"/>
    <w:rsid w:val="00297C60"/>
    <w:rsid w:val="002D46BA"/>
    <w:rsid w:val="00313883"/>
    <w:rsid w:val="003417D9"/>
    <w:rsid w:val="0037085A"/>
    <w:rsid w:val="00372CB8"/>
    <w:rsid w:val="00381537"/>
    <w:rsid w:val="0039488E"/>
    <w:rsid w:val="003A6AD4"/>
    <w:rsid w:val="003A7E68"/>
    <w:rsid w:val="003B5872"/>
    <w:rsid w:val="003C41E9"/>
    <w:rsid w:val="003D4A41"/>
    <w:rsid w:val="003F0B6C"/>
    <w:rsid w:val="00427DBC"/>
    <w:rsid w:val="0043417C"/>
    <w:rsid w:val="004617AF"/>
    <w:rsid w:val="00481558"/>
    <w:rsid w:val="00487447"/>
    <w:rsid w:val="00495A3F"/>
    <w:rsid w:val="004A5D9E"/>
    <w:rsid w:val="004C7CAF"/>
    <w:rsid w:val="004F3C01"/>
    <w:rsid w:val="00522217"/>
    <w:rsid w:val="0052447A"/>
    <w:rsid w:val="00544F5B"/>
    <w:rsid w:val="00583B49"/>
    <w:rsid w:val="00587066"/>
    <w:rsid w:val="005A0EDB"/>
    <w:rsid w:val="005A37CE"/>
    <w:rsid w:val="005A78C0"/>
    <w:rsid w:val="005A7C19"/>
    <w:rsid w:val="005F1D3E"/>
    <w:rsid w:val="005F66A0"/>
    <w:rsid w:val="00617899"/>
    <w:rsid w:val="0063150A"/>
    <w:rsid w:val="006353CD"/>
    <w:rsid w:val="006412C1"/>
    <w:rsid w:val="00660046"/>
    <w:rsid w:val="00680619"/>
    <w:rsid w:val="006A0F0C"/>
    <w:rsid w:val="006A2417"/>
    <w:rsid w:val="006A62C4"/>
    <w:rsid w:val="006E0A3C"/>
    <w:rsid w:val="00704876"/>
    <w:rsid w:val="00705150"/>
    <w:rsid w:val="007101FD"/>
    <w:rsid w:val="00711548"/>
    <w:rsid w:val="00737265"/>
    <w:rsid w:val="00771571"/>
    <w:rsid w:val="00782EC9"/>
    <w:rsid w:val="007848DA"/>
    <w:rsid w:val="007B34CF"/>
    <w:rsid w:val="007C444E"/>
    <w:rsid w:val="007C47A3"/>
    <w:rsid w:val="007E61E8"/>
    <w:rsid w:val="007F53A1"/>
    <w:rsid w:val="007F5B67"/>
    <w:rsid w:val="008075B7"/>
    <w:rsid w:val="00844463"/>
    <w:rsid w:val="00845B2D"/>
    <w:rsid w:val="008538F7"/>
    <w:rsid w:val="00871F3C"/>
    <w:rsid w:val="008A24D0"/>
    <w:rsid w:val="008D7974"/>
    <w:rsid w:val="008F39B6"/>
    <w:rsid w:val="0090235F"/>
    <w:rsid w:val="009046ED"/>
    <w:rsid w:val="0092534D"/>
    <w:rsid w:val="009310CD"/>
    <w:rsid w:val="009342AC"/>
    <w:rsid w:val="009576AB"/>
    <w:rsid w:val="00960943"/>
    <w:rsid w:val="009718EE"/>
    <w:rsid w:val="0098502D"/>
    <w:rsid w:val="00993C39"/>
    <w:rsid w:val="009A3FA1"/>
    <w:rsid w:val="009E3CBC"/>
    <w:rsid w:val="00A26F3A"/>
    <w:rsid w:val="00A30641"/>
    <w:rsid w:val="00A31DE2"/>
    <w:rsid w:val="00A408E1"/>
    <w:rsid w:val="00A91954"/>
    <w:rsid w:val="00A95D19"/>
    <w:rsid w:val="00AA6BA1"/>
    <w:rsid w:val="00AC38C4"/>
    <w:rsid w:val="00B13B52"/>
    <w:rsid w:val="00B4045A"/>
    <w:rsid w:val="00B536E0"/>
    <w:rsid w:val="00B56AB6"/>
    <w:rsid w:val="00B82AD1"/>
    <w:rsid w:val="00B9076F"/>
    <w:rsid w:val="00BA5E76"/>
    <w:rsid w:val="00BC03AA"/>
    <w:rsid w:val="00BC1E46"/>
    <w:rsid w:val="00BD0BB9"/>
    <w:rsid w:val="00BE5C8A"/>
    <w:rsid w:val="00BF1653"/>
    <w:rsid w:val="00BF5A44"/>
    <w:rsid w:val="00C07752"/>
    <w:rsid w:val="00C22770"/>
    <w:rsid w:val="00C22AAA"/>
    <w:rsid w:val="00C80962"/>
    <w:rsid w:val="00C80B50"/>
    <w:rsid w:val="00C957DB"/>
    <w:rsid w:val="00CC01AD"/>
    <w:rsid w:val="00CC1705"/>
    <w:rsid w:val="00CC25CF"/>
    <w:rsid w:val="00CC373E"/>
    <w:rsid w:val="00CE26D8"/>
    <w:rsid w:val="00CF1604"/>
    <w:rsid w:val="00D35AA9"/>
    <w:rsid w:val="00D47EC4"/>
    <w:rsid w:val="00D75E1B"/>
    <w:rsid w:val="00DC1713"/>
    <w:rsid w:val="00DC3FDF"/>
    <w:rsid w:val="00DE4263"/>
    <w:rsid w:val="00DF5BB8"/>
    <w:rsid w:val="00E172D5"/>
    <w:rsid w:val="00E31342"/>
    <w:rsid w:val="00E53704"/>
    <w:rsid w:val="00E57B50"/>
    <w:rsid w:val="00E6457B"/>
    <w:rsid w:val="00E852D1"/>
    <w:rsid w:val="00EA4973"/>
    <w:rsid w:val="00EB3833"/>
    <w:rsid w:val="00ED1520"/>
    <w:rsid w:val="00ED1FA8"/>
    <w:rsid w:val="00F155E9"/>
    <w:rsid w:val="00F22293"/>
    <w:rsid w:val="00F316FF"/>
    <w:rsid w:val="00F919D6"/>
    <w:rsid w:val="00F930FC"/>
    <w:rsid w:val="00FA1405"/>
    <w:rsid w:val="00FC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1473A"/>
  <w15:chartTrackingRefBased/>
  <w15:docId w15:val="{BAD22FF5-56AA-46C9-BDFC-8C6BEE1A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1D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1D3E"/>
  </w:style>
  <w:style w:type="paragraph" w:styleId="a5">
    <w:name w:val="footer"/>
    <w:basedOn w:val="a"/>
    <w:link w:val="Char0"/>
    <w:uiPriority w:val="99"/>
    <w:unhideWhenUsed/>
    <w:rsid w:val="005F1D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1D3E"/>
  </w:style>
  <w:style w:type="paragraph" w:customStyle="1" w:styleId="MS">
    <w:name w:val="MS바탕글"/>
    <w:basedOn w:val="a"/>
    <w:rsid w:val="00583B49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6">
    <w:name w:val="Normal (Web)"/>
    <w:basedOn w:val="a"/>
    <w:uiPriority w:val="99"/>
    <w:semiHidden/>
    <w:unhideWhenUsed/>
    <w:rsid w:val="00583B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42</cp:revision>
  <dcterms:created xsi:type="dcterms:W3CDTF">2019-10-03T04:15:00Z</dcterms:created>
  <dcterms:modified xsi:type="dcterms:W3CDTF">2020-06-26T01:22:00Z</dcterms:modified>
</cp:coreProperties>
</file>